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3A056" w14:textId="79C0D427" w:rsidR="00DE76AF" w:rsidRPr="00044A18" w:rsidRDefault="00DE76AF" w:rsidP="00A44D4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bookmarkStart w:id="0" w:name="_GoBack"/>
      <w:bookmarkEnd w:id="0"/>
      <w:r w:rsidRPr="00044A1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3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Pr="00044A1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 results of 50 genes were significantly associated with two clinical features, and 324 genes were significantly associated with only one clinical feature through clinical correlation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1578"/>
        <w:gridCol w:w="1578"/>
        <w:gridCol w:w="1578"/>
        <w:gridCol w:w="1305"/>
      </w:tblGrid>
      <w:tr w:rsidR="001D5017" w:rsidRPr="00044A18" w14:paraId="5F81146E" w14:textId="77777777" w:rsidTr="00DE76AF">
        <w:trPr>
          <w:trHeight w:val="315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43F48F0" w14:textId="77777777" w:rsidR="001D5017" w:rsidRPr="00712989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129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DDEDDD" w14:textId="77777777" w:rsidR="001D5017" w:rsidRPr="00712989" w:rsidRDefault="001D5017" w:rsidP="00A44D4D">
            <w:pPr>
              <w:widowControl/>
              <w:ind w:firstLineChars="200" w:firstLine="442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129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EFB067D" w14:textId="77777777" w:rsidR="001D5017" w:rsidRPr="00712989" w:rsidRDefault="001D5017" w:rsidP="00A44D4D">
            <w:pPr>
              <w:widowControl/>
              <w:ind w:firstLineChars="200" w:firstLine="442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129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F349CAA" w14:textId="77777777" w:rsidR="001D5017" w:rsidRPr="00712989" w:rsidRDefault="001D5017" w:rsidP="00A44D4D">
            <w:pPr>
              <w:widowControl/>
              <w:ind w:firstLineChars="200" w:firstLine="442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129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06AE286" w14:textId="77777777" w:rsidR="001D5017" w:rsidRPr="00712989" w:rsidRDefault="001D5017" w:rsidP="00A44D4D">
            <w:pPr>
              <w:widowControl/>
              <w:ind w:firstLineChars="150" w:firstLine="331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7129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igNum</w:t>
            </w:r>
            <w:proofErr w:type="spellEnd"/>
          </w:p>
        </w:tc>
      </w:tr>
      <w:tr w:rsidR="001D5017" w:rsidRPr="00044A18" w14:paraId="315545D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5F9B36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76532EB" w14:textId="77777777" w:rsidR="001D5017" w:rsidRPr="00044A18" w:rsidRDefault="001D5017" w:rsidP="00A44D4D">
            <w:pPr>
              <w:widowControl/>
              <w:ind w:right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5F1E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56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1F89F3" w14:textId="77777777" w:rsidR="001D5017" w:rsidRPr="00044A18" w:rsidRDefault="001D5017" w:rsidP="00A44D4D">
            <w:pPr>
              <w:widowControl/>
              <w:ind w:right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1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0FC12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7F872B6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F6631F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4941.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977BD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89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75C56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829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2327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6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BDE1A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B4DFEB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F99A0F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C09ED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45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9B3F4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14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D6789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9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BDCA90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5A81366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306AC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928742.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7DEB2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00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FB3F9B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36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8079B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37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9CA21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AD0351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12079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44-IT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0B9AF0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5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7B84F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A8DC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29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11ED7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47972A1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091900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I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4FC3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30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1EEAD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85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245F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9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563FAB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2099C9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D373AE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DB9BB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17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5F28A1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60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A935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604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A87AD2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43E9CFF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5C8F8E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B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01FB5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38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9149D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0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E8A13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19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57C7D8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4EF28F8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BDBD15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9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FA6FD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0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A23DF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2EF30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1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72F5C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493B6FA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7972E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39021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85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12433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910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5A8549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9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5C1072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3923361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83649E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4orf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BD27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85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9340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2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2BF4E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05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15F89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19CC77D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6DE5CB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98460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41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C2668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35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E55F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6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99A26B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385513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41DB3B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845A0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56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7FBE7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4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BB1D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26E10B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4249F8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C8A99E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B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3F1FB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17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B07F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40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1571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50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3B14EB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8EBB35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C083BC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6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EB382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713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D64D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5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5A4C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F36807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3741D1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4B12F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CR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22DD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847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862C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91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72D8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83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EF0A8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1BB03A4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88C9D7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V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81110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0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781CA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08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EF1E7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36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7063C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1EE27E7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2B9B5F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860F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679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70EAF9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79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7336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09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3F451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702831F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21B0DC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YSL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EC3D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31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05BF2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8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84123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64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CBAAA6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31B4A8E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112D1C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F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06F7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71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847DC9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5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7E669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2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6047F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1E1C5FB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AC0F3F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75C5E9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049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DA4A2B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08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0214C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9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E2E94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03C648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190370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C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9D1CE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125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6ABDA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FBAE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39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5E78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3295BD9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7EA23C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6A753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6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206A0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051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9018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372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1772A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2B1C236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96422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28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74FA9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0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BEF2B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913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272FBB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19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030CC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7D09E9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1874C0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7BD2E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7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F56AA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30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CD69D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697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561E6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722038E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61B26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D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06945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20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76269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66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EB396A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8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AA61F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3F693A1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93489F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D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9D35C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9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24C87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0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72C62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7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CC292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331199A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2E7320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NS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76A8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520C5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992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33CF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FB7A3B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4BED95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54139A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RX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24E3B5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03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46AFB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CF4A0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9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358E7B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DCD538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8A3868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6C2F2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46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58A8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09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50B9E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4F9CA2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56E21F6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90AF4B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5B7FB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15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53FDB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74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DD7DB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52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D02938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56FC82B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BDC3E5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513E3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34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6CD9C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5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053AD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885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B01AA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50092A0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02F89D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C7AB0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8F95F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08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1CC96F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5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0C7E78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5858202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A9E83D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35CB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8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C7A8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9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911D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83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81BAA1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A96501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7D620D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B73D3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34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B512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86E0B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7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670E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1ECD7C3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38C956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P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34C1F4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7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57D91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224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30A8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70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0AF43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B86E8A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C232EC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8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C5AE1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2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6B41AC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8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74BC6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56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76BBE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CB83CD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1980E8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H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17161C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7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C0CC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30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80DFC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2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B15C1C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71687DF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302276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AF199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299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76DC3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7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EB73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9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B680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00BABB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0B4DC9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AGE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8097A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79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146BD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89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F317A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DE666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77BE85A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AC6DEE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1I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61F47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3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EC946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86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063A8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37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FFA08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EE7CD0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31A53D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0E9EB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FECB7B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8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751A9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56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2EFA7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1E4BA5F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DB1475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1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0A4DC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81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5703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14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040F74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95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75BF8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F34DDF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72ADEC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MT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2B06CC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42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49DF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06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1F003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59699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4192C0B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A33F5D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F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6C14C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215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65C29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95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E668A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0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749B4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E887E2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F85BE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4A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E9F5C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15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866C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6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F932C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23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F1D350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04E8938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55C568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TA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6FD03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73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6935B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98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E23190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20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383087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5CD321B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971454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-202O8.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7C03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87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91856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57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B8580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3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D16C01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42109FB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C2608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03P17.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FCC6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02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4E3E1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40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B2000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4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8B710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2AAADF8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2CC575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F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3EB9D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4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56C00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620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599D4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35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7F3AFC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D5017" w:rsidRPr="00044A18" w14:paraId="66605DC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84DF20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1P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4B6C1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9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7E449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09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81AEC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6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BEF4CC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20CD06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9F9A68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776F9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1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003A0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43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1BE56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DFF31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F83278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0A4AEB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BD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CFFA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96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DBE4E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15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8CA9B9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74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FBF0DD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4CD7BC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9157D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R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E2AF9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39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77E6D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1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DF808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64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536EC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1D00E5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A12063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R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0862B8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3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6418E7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73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029D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669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B62367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D91579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5C3897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7D238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01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C8933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2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C5509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30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B2A5D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DFF709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BDAFD7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RHL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39EF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90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9F5F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82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209B1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6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EB253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ADD92D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B903BB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CTF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750691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837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DBC6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38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4FC3F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7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31D6CA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71D1B0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158069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BH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02CF8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0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BE0A97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0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D1126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405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3BB64F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767910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2A246A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7CC16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2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14F6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00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3E4A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4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C9665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A549F7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B32FA8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C1F01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93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24CD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65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FA8EF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49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4AB6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18F0D0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B7721E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A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5D5EA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0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06346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0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214D1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789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3C32C8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0EB36A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7F3C04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242B8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86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A5A0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88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1771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412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6B2EB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DAE4F1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A9CBCB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34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FFE7A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05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9660C1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E9B65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199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30479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EDC633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31C460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B829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64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19359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42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2A35F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659A4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4A53BB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7D640F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883A3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38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2E70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960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9AF52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49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5BB11C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92615B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1F06EB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FD5165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C7AF2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2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96382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93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4F57F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816F7F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51D0D1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4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8CEB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368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72E93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286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DF3B4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F0D48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A320C0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432C6C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5M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0054D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00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C2F3A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42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0A0EC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4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CE5E29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0E8A4E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D043BD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7966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60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5F09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66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F5D5E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254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1ABD9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2B73D4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809D66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C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7219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60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3B1B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89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6A0712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169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224B8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1061B0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AB7779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B745DD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60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409D2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4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D8D24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98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807DF1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AF4E7A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2485CD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D1EC13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E7D5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7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0657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16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A6760B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5E2D51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067AF7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RGL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C3FC4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85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B19CD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00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1DA99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0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A381D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CAED05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15A1F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D3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F2FC3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40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C3678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55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67AF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0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B7A12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4954BF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97AFAF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D3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FA7E0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517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DC23B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598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F65C6C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41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87A3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304987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E90F62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40672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11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C1F7F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12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53A74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B45777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65DA19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25A333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0D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6AEBD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126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E584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71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291CF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17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148F14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AD7AF1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10DD61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4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DAB98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89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0B1D1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36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68FB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7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9414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5BFA34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F65A30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O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92D40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71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81DD34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7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B3EE3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513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A57D2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CFC941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3E8A24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V0E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A7624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92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673074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54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EA160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7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5B634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AB4FBA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0CA863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8B744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62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F967A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05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F0ADFB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17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F354C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F337D4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C27F63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GALNT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1D51B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52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D4494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82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0CB9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89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D3396F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F7A1F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5A479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GALT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3793F2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70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797A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8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860B3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60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C566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226A7A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A0E55C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Z2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FE931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12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5D5E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81168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1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D73C0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D755E3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FFB1DC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I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B1CF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34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3707AA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1ED0A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14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3885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6F7E78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AC040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0474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2436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70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52370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05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16F4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5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0A9A3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7D0911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F7AFAA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BEF41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73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C0BF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67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7A61A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52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F01EC3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6135DE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75AEA4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DABE9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34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CDCE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69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86D13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16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1574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114777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0069F6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7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1DA0C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33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AF0B1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6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649BF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8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43C62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F2B44F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36FE4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C57D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50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60E91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4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DAEFD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65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301F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C28296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A01C7D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15B821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23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9A1B5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94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17F64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5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74EFC0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AD2F70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BCA4F5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5238B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0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5666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837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9B561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602E0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07228B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5C50C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orf3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942F8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17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EFEED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387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AB5D3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33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22F08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9E3283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690946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4orf80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99F56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08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6957C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48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85926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99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F256D6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CCFD0F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8B96D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orf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827429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6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31D44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258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A9573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174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283FEB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381E8C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B9000F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orf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83274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681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85C2C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00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8D2D4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7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90F858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365F93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CAF8B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orf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AB59F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69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C4966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34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CA77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77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669C98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8C5BBC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A17A34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7DEC5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76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47397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60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743D2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6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95BFB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E9902A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4C0A6B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TNF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C89E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32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842D3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679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DC7DD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9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7965DC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EA9FC5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F0856B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0orf1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F3FA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93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CBE44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58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01CD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2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0350FB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9FC8AD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A42431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1486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30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7E581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45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0700D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3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EB8FE3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3A6FEA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8667F2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orf50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2874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79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0FE5B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8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EC560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79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FAE0FF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DAEA38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884F03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F003EC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19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74449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7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78ED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02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44ECA2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CA6ED4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FC321D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F5313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6E8A4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9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BB00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09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0E6E3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04A3EB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AEA7B1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R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80EC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36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F298B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05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D8F6F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08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B888B0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38D3F1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B54F50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48113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42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8CA1DE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61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E967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0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2CED0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81C8C7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CBB302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42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32076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660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E51E03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90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6137ED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01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F6B8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580B07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4615C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BDB3D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1A8ABA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90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ECCEA4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81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6444E6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D43AD0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4FF9AE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6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E674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11F68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2B609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5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725B9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453ADE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850988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F8C12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017831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379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0BBAA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0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A0386B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3F80D5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42B91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G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FC3F9F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22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59DC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743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67AEE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35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AACD8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27A343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E24957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N4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873F1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52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8D148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68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5A36F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074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FBA87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BEDCF1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533210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20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5865EE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106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F3DC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78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6F204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605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E3615C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DA4808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D2EFC8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9B7A7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78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DB658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45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762EAF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69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DC7C9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42942F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E476F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B3CD9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30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1E33C7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49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92E7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59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FD1F17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D77943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DFAC45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84A0EF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24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2C4A9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5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36FD5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75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A1D50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A57CEE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F7DCDC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4D512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740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2ED53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84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B600C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816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548F1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469E86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5A9C2D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A5B30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87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BD1574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724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0EFD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F18C5D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EECD42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E0471B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8A130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53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07CB5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71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51037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8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3499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7B8CF9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E9506E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35F70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F5282B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5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6E53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0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796F8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D21F34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80067C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9A6FF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4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C76BB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27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7C42C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9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1A39A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A009D6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A7F25E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DD64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414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6B702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4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6BA4A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113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3B6E1C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BD3289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4A474C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1FEA4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88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6A86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59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C4E8E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74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927181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4F6E3C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EC89EE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8464A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F16FE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86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2074E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73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30D8B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FAF8B7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E8D60C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M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C7569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83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A51A89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05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BD52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3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F050C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73C796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C86D5A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V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BC078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8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EB506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01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B7907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15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D231D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20F648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609418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W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238FD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34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52F7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863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ED46F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1C809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C1D207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3915DB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TF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C651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00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23830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92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E65AE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01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EA2F1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A2BB2D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473DF1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S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41FE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22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D2EDD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78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FBFC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3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6190D9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C137AB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97909D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D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7C7E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FDF62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ED9CA3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57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2F0D0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6843AE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258A38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G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D85C64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62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14B5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26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57E784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49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FD8AD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90FA2B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9D5578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NM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8B060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153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72C7F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86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66DC93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35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CCBFF5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E5CC39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7E1445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OT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0737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58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7DC084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42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3619E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88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98BAC4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179998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7C90AC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PY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AEEBE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9CC99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49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EDB8E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795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DB98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D8A2AA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10353D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7B529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85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FBEE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9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0674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89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A6229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02D362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8928E0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5E674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47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ADAB8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42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99F0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21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9EABA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4BE9F0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18397C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6B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62F28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56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FE1BB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0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5797D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801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0DF61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523519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FE8401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NE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EE82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292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805B6F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0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48224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813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57D8C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59AFD8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6FDA96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59B4C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425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7A267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425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23799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07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FBF9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E6DAF6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5FD884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K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61C9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04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8BB9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43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F5367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4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B75CB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64C4FA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0EFD09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E1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225B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280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2D14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04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6ABE4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11DCB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DB9EEB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898ECD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MD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C219B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95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62659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4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E11E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098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6BB98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3B0331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108184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1D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E9768C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33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19B7B1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7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CE61F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658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C924D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73BF9C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A609C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3126B10.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D1BEC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49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690CDE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2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39040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905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25D100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AD5330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2EA84C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P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9F4FB0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779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4ECD2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04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211E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9ACF23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0894AE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01431F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CEC70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7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B509C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656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456C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25EF92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767D8C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E0B2B7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8EC9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32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C77FA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1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7858F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6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FA0A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9AEED8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5F4CFA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1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CEB5F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01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28D5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604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8E804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53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DB99F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769366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6DB287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R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AD121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12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9BA5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866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22E22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29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54AF3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B3CD51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A57C6E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AT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77924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249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A342E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33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EE5C3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F8F65B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1F0315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7C8EB5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F943B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09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A7BEE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125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52EA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FFC024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E3D4D0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6A19E7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X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48F61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94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716FA9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61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7998D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77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C951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5766DC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0BFBE4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T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6F4B7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0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5257CA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189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2B7A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0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0FD6E1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AC6B57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B5D84D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BF06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85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778B2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56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213D0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2F90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00C88F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42BAC6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1P3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A82E5E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23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B9D4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197A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212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A7E72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B7771A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BEEC6B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4A3EA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16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52BB5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078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E9488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72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8F3F2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5D81C8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050A28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2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782D7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2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7459E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3AB18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64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5E1E34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F2BCE9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ECBB18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F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654D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5709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0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26F0C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717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EFA8C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69A05D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EA2267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AA7D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53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986CB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91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8EB19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18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73EFDC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9C8F13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DE0024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5C4DF9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04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C3B19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80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8033E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355487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6F2CF2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CD9ABF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5A7AB7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49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6950D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61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5012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1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DDB73B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744A8B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C00FFC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I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623B0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34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7E85E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4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E3E8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136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E5C55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913BD6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008F74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30247B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49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86F0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8BDC7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39EAB0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E2BDA6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54EE8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509F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34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12D3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62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4EA81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8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B93BF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4D0273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365B95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ILIN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8433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72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B290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64672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9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9D53E9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0B758C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07E21F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E982D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65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4CDC2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81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A6958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0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AC3B30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4D6648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4D67AB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2F0BA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39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DE2C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8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5B44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726D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DB5AEE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FDB69E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400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F7BB5F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50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008AC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92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D93A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6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3B3A4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04634D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E04687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4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A28FA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452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2CFBE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305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C7A9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7BB87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60D737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066CFD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6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401E8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863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DDF2BE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71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A5355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4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DFC60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5EA682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D14A6C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O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4FF4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863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59CC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74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00C29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664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36731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62CB74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CAAE42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PL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0099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87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8FFF18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67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E11CF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47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020D2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A5E794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C802D6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59D57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32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5F91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604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53F54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6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F490A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9AE3AE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55EDF5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AA40C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494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583F30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38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20F1A2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2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6A1B8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5F6B6E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C172A6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9X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C293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2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AFC5C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346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432F3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020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C766B1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F3BF06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4D3B78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19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356AD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90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4FE8E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738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A603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1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8EE0B7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40BC07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982CDD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22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1FF8A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100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927A4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22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68DEC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738AB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A5A292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1E3EE2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58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33FBE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45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52929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2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BCDCED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89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1851A9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DCF825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FE9F1F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63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F49C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590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20BEB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967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64114C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2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9C7B74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2356BD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CC882D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C-A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4FA11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E47B7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22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60C1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63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DF791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2FD442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676834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9619E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20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86D4D3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65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3953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E-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54EC6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31B637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92CF41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XDC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9C37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73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FFE5F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92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94CA1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36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31977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2AE4A8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CC3C34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27DFD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55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C36C4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9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D1F02D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267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9BDD55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3F23E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36D709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HO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85F5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26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29024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87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4832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90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2CC35F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F3B754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450AFA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S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7075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95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57F6A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127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9D5D8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41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18B74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C64F8A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70F333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2D43C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1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8F532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943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771D0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79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A044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90D5C7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8A4B56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CFFED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863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716B4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1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2E75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57601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DF3EC8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0A23DF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221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2F1D2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1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97ED39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864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8711B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595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5BF10C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401FF7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1C5B40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387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898919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90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015287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49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6BF21D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47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D814A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CEDC2D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BB1EA3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D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7341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37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A5DA6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814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B916C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75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7ACD8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982FD8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859589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A7D3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81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F65BB4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15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CEA11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4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0679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04263B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14538C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79FF32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19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3EDB6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88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73006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06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E2C2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0D9566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DF76CB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H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12AC8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57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70AC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12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9C49B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45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C439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3F09F0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CD3F73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N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C0F9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668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2583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19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2C865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94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12B448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4A8B00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110801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B1L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0DE77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85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7496A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33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C4F5E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55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1BCD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263420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676ADC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TSCR1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F66B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39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856D7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226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C5B27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0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D5C8B9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0C97E4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4E9905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TK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F52319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46621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134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2E41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28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BA33F8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915B56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CFF42D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B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B3F70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E1918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780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3D4306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E-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511EC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4A4866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0DCB10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1L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7FD1A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05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9BB0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41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EDEDD6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83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6E0442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B51885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6C51A9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TCH2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9B33A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5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71A85F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22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F91E9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45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BB71F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C2647D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1E7598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6167D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50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AD912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46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9B10E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66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BE35AF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01CEF2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39E07D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AS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9FF1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20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2FC4FD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85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8F9BA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96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45370D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17A00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10E849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501E9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78FF9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65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F24ED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44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3C7B28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175FD0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86424D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GF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E5E0D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50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F03D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45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880A2B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14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9EE2E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BCF016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679D64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GFRP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1F4E7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35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122D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069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5B300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40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C4E1D8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8F213B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F76C6E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R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B891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90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B223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3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E09D7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548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AAE39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905B8D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9EB37C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R5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FC8E25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70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A094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65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7F0A9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9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BC614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82FCE9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B902AE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C9C4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90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7F20B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41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715F84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0E2645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D68FA4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D16770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A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E092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29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5B15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60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477B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57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55B5F6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2F3494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F56E85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1C03F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72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D0AA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93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D1FD70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99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98809F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06A185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A5029D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06254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658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762F14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36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CF37A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7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974C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343782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1354AA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MT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7CC7C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14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209B7A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7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D638C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666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A4D51A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1E8219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E66026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77222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76517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8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3E40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1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B42EF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048F69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15E1EA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NK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CA19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26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359D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56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D61E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320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64F039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ACC5F0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28F70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9A21F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43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15A05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4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B569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6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9199F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33C79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D65DE7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14561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125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38A3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11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AE16C7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0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50B57C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F39234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07B975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06A792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90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B72AC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758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0F205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808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FD9BD1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E93978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E0C476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M2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81BC26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664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FF06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236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B77E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93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76D13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09A421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F28322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K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194A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847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416C2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8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DF399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441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7B1F1E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2E7DDB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8E78E3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D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4847A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6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F179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54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CD424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32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74E0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B80B59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430A75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MJD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909E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39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2B00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6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8C9247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7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787B0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B8D97C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3C2C93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ADB2F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07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B6CCB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70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D7C04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3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F72D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7AE2D4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203909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1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CFDE8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77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A97E44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3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1DB4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957B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BCB5B0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00C5E6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4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8E6C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2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3DC0D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25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0DF5F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788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EA0D9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8B0772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36FD03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46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93C2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2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96670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808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FC31F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65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014CAB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1BD004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4D7523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379903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19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9EB3C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579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6471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06F87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261379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AC19F4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8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109590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94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A8B49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863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24B8E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33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0D7659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8FACAF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69F28E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F1C9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70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DECA1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69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FBFD1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0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7295D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E6D925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84A981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B9832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41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E905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3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8A77A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33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81D7DB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8171B4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C94669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C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310EF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5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17FE9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7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8E86B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35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ED2626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56B5CD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97D922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15C166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11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D4C83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855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11821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4B817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B7E0A7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2D5E3A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8A2F1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33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A3D678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920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B8E47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2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02235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CD461C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D63819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CC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6F85B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68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690A0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AB1AA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4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CE1C8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8453ED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AB82CB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6985A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9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CFCBF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7CFF0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333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F3D28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508CF1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3884BD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EL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ED173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60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5B42F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81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24F55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32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0E3FA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858ECA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DFDE1F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D213D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4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9504D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00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B2DBF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3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0AD6DC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8A5F22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67B33C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7D6DB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75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E625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01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D44DE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164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61F44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E9A669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147990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C5CF9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24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B8F8D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20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2E4F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3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3ADD39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FDB199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45EDE6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8752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86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735D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15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D3C8E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143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D0445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C6BE9D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371C17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0497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171B8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62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78850E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5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948AC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136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49BE9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1AD899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2F5FA8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3099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97D8D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1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668FD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74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A9F0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1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8773EB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92FD2A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9830AB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5067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3DF6A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6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2D248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86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DF85D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22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31F774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F108F8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B063A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6528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EBA62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34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511D2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65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D7261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55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CDC6B6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8B41ED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960054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285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B7C56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95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1C818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59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A280C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363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32E62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590640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10EF7B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3002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410AE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56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4B41D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4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28ADD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89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5A2E7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8F4265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F59CEA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304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590D3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3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5DEF0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7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A86BE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955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41A21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0D6E37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96FDD9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511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9447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07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A97AA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88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874A4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113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C388F1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2BF26B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EE0175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2838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ECC5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70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760440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08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1F1D5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3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BB611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355E59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A3C720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28464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BEF379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037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3341C1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924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261A0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37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DC0AA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31E222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154D5B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801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970EB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8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1B6D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85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53EE7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8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F09F5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907E82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610FF9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PR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294F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97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E9CA9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0E05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98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50843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D8D8C3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F610E9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X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97946D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16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9E8D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053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B4BA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659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561372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FC3C9C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A47F00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D0B1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5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2FF3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42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A9DFB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03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EF81ED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1A8F80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521204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DF17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640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8B26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95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4DDDF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55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24950A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041042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A40160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AR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79B1E6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64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EA574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74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D22C39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4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9B6434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EFCD50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949B0A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09BD3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718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ACF80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B48A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22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37D53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665723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484A92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B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595D6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85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F6159B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60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BC845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31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F2E18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9DA795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CDBAAC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IP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3480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3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32D86B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91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95076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539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449AF6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BBFAF0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D6E4C5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EE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74370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8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6F8D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606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68D0F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8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C93C37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7F1641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3A9D1B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DE57B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76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0D77D8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95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F704B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48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07D09E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64AC0D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29AA92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57A68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089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79CDBA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224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7A3F9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4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9FD21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7725B6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CD61E0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4AC56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93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884494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20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FCE7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5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5CA6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AE08F3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928D56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F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90CF7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56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735D9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45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DA82D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17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DB08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F5798C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3E28CC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40057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30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1F59A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BF8C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14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C8397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0F45BE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E8D32F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20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E8B5F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83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99EA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1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C7D5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94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35C249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92D8EC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9762C0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SD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838EC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50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308AB9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34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AC07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52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8B595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F05EC1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3CB400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AT4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6467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97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1E8FEA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86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7D50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3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896C1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5295B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13F919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AT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C20AA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44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51F819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79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BC087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99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C9D084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4C6A87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E46106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LC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0F01C7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5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8165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04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0FE4F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94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5D0C29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9ECFFE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4390C1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IP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9166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79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40FA98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0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E6F03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35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19B327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6897AC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4227C5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OS1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07EDC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0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3956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60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C5396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53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378F8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47E0A7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3388E4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EC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B7B7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90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FC053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13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60886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6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E5D18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F691AB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264A2B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F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9C4243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98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AF5AD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38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3C5DF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9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EDBC9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D7A340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E31BB5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EDA8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824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58403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69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0A5A28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59EA3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253140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42A4B9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2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5A33E1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52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91EED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918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83A86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98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CE182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40A0E7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834667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O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4C1B8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3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C9EA2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93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27E23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00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1DEC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13BAC6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0D981C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D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354C9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93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6BD203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447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88CED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76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74F73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3AF1FE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952B01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R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39F15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013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EC7D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04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8581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3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0C07E0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B37A4B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0674FC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B12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6BAED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00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1EBD5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533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521E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114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35DA96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23BE29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0B6CCF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FE2A47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74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CCE0B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429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D5D6B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19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09B55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47FD85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E71EE2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6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3CB8E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84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319BC4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615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597DC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0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D3A66A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2DBB59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79CA2F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B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2460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656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A2837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0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9A7B1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B7216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C3D18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1D2799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1L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28F428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3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F77F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50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DC3D9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9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328FC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A3B6A2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6497C3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D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2EF37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85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3FF4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70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8EEB4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75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5E4EB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94A110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463C3C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5A042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832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5D3C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69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DDC7FE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51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F23539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9BB522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97B551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7B30C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60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0A7C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4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58699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161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3D692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C775EB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24ABE9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7E716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65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D198B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DCA0F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135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F16E5B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4B5CB5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A7A80E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AF1A4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49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08F9D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818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97996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46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E48B0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945514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D463C2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7F119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225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D3A5A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379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D85D30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4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1FE711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756140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34AF28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LH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47BDB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46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464C6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54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ED0D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964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38BA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B8D6BF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C4B8F1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LRC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BD15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64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ED1AE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36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2CB0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33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16A06A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D56BB6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B749B6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SNA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37AC99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64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93588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56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7B8FEC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82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F11EA4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9D29F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35F5A8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SNAP3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216C5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47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45803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7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54DCE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098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AB6DB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539614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B5F1DA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B01695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70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033B2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1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496A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00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D75A4A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6A3E8F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5566BE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X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76B89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3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895394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09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FC21A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05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7BA63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5AB186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92E126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E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7856A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050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6356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40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0958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41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91064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F0EFA1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FD4FBB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NAT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CA827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949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BFBCB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CAFB8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0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71FEE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0CA1D8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C9C91D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4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94481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45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9D6E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6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B516C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79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43859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33D733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4DBB9D5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74E88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26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C09A68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5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946BC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43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9BFEEE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31AB34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77976D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P10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9D0237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06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0ED698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89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F5CC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8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AA01F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1D5F68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25C948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P1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BA712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25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94DA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25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9937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1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CF86F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BB950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85EFFB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P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F85008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09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72D8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86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CE382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8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F0CF91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5C9EB9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A5132E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81B212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48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3D305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81D63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02F6F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521A45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E5F51E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XN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9D6BD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93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3761B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01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ADDCA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04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1F73E6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D2A530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6A9D2E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C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0CBE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21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FE527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58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28A38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7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3173A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194FA2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BBEFF3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50E39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12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F394F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09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A74F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1B1EB1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F7571F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B4E268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F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028D9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67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A3BE4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32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C3B3A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1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CCFEAF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94B743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7A152E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SA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2F6BA7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613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E5C50F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19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69A85C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02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10BB5D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8E47EA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EB7030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FD011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26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E1F6A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88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63381D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4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099D4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7E82D4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0DB5A7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C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A29FE2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31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8086BE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29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6210E5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174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D2FA55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8B63A5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11D580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AI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C5F11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20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DBEA0D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4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2D918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38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35BD9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BC9A38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1EA080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FAH1B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43EE1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13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1266A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66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BF94DF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8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30DE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167BB8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193005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F81712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037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3DE098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3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8207AA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12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0D2C4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A60413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392759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POL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B7427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45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7D595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51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D972D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9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167A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298B8A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9B273C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E109E3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514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E9286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64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44E3B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7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E02F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530C1F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7EFCAA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53F7F6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94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0683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3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02029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0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2901A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96E073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A8E232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P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E656B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582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49974D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25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230A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8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14C5B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A16C19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D182E4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YOX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3B39EB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617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DE007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8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C5CC5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865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E3C4B0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267811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60D1E8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GDH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0594A7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03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8A386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261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A3AA3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13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AC5695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A79F40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7CFBEE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V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7DA4C5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20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AFDC4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5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A289D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226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38F45E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EF06EF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39492F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H1D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D67AC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212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30D9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624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148F4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73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8C8EB1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01AB3B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8DE7CE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A6AB56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20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ABF45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125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D677B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CBB14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330D5F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B6DAE9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X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9CF2CA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70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BF1923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49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82DF4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47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0BCB9C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FC91FD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38E806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RM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E02D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08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F3AC7A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2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D09EF4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344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12CD3E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0961BB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1D7C21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LR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D3EBD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575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EB939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24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896B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71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F7C6E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EE4FF9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9B294E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08003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5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4FD400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34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28F3F8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36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C846A0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9D3D47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22E045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4F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A6A730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832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0CC78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2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F3AFB8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98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4D0D04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ACD16F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E8BBA4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F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176A4E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63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A089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89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CD7634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05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E082DA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1E4BD4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8F8039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M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AF62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72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71C2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085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363A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851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269DA3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624622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F3D589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N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7C0A2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856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9EFCC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8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52FF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165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5165E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75901D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CD6958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M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329B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65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3857B3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32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D39EB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19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B7C370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8E9C06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CA90C7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CK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C4F3BB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490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6B3C90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235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35008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62A1E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EF14D1D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A86428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E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BB3D19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60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C7D95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307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E3203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6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C5834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F74B33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A28465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Q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61FA4F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01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70963E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78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49DD7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4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2C234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01F927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B0B7C3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A9889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32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CEA330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582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FB40DB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94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7E5F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879F33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641DB9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791B78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90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39713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247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B8D19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16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74CCDA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B64D32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974F26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QLC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85313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460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BCE65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98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FDE552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F758B1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08A00E1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6067AE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A5DF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002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36A44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407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CFA92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2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F98B5F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E4CEF27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9506F0A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G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C0880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32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E306E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32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0B460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77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89DF6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FC0CA5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87F787F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RC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3E650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179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DB561B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875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27212C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3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4734C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D0053B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21FB58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84369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672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3009F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3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FB15E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42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08442B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DBA180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098D9F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2EEB8F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001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39B1B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9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F63B43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23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F0569D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12D6FF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737890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88F860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30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515FA9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68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73B14F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27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9F7A8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CF256C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72DB43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P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F679F7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602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55E3B6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6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B19B2B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025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3E9D73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EC6E8E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7F835E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838094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422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8C8AB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46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561B4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72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360AC8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6803443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FE161B8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46EC97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404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93339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08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313BC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48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CF83E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1308174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05D37B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1FIP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32F4EB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292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8EC414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8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A926A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777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1686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FA81A7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CE32843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8C8C7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65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7F5DAC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94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DD7799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4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E6123D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4852038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F0B0AC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GAP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A9A18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358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7A6901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942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BF25FE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C5503F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FC154C6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232053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1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FF1F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D6333D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64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1C784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51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E25EB5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AE41ED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6DDFB6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-A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01B51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420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8C3EB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123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04DED4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03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893D87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5AF2AE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C7F7D8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4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FEE3E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192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A7A028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12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5C0380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81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A31705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88CCE49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C0E627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E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EE575F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410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3EC01D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27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00F5EE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55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8B8E74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BDB42C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CD2789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685FC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007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C2EBD3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8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1EC19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2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EF5EEE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ACF86D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59E8A5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L10B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E2EEE2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0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73E6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29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5ABDC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885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A2F7CB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46C2BD7C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673C4B7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24E4A5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949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87C0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26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2E6673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76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C132D6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B40C88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7EC26CC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999376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494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EF355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03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4DE636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02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978E7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886A065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F5A2C2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X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15C9BB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604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CEF4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386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674991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8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22109E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34A6C6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FC3E742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QL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98B9B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45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BC7436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812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714A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26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3342A6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5B9BA12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92EA3B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4B386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261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9BEFB7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74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EC0F0D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56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E483A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3DB58D22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C82C01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5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F0F3706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209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BEBBE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701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13BFEF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136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5B00B7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A27D43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8F4193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SAT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777E78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140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DF95DB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53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8DEAA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62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96F33EC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D58013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50599B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2E63FB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622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626571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238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7E72B5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93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A76DF0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8DF5D9B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434633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8D0127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45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1607FD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33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E1578F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98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8CF042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DB130F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C16CC71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85-AS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1ADC95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477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311001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407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E3D601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15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39D898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797BE6F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1B16846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1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DFA23C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44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03AE3F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010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E48DCA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0677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C454B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8A3451A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157E2AD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T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39FDDF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3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714164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938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8A7030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63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A2AD7B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0C4FECE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1A9ECF5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T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983F3D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707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62F9A9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65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B4B4263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13EC97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EC7AAAF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06FED70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73M1.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0F4E24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4049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D9918D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606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155B4E5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6899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D9561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22E01A6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CEBD39E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95G20.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E22184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961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D0A71BA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062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4B9B1CE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69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2E6FF61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0CCBCFF3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A60FC0B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95B7.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5B1EEB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4631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561EB4B9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70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7307EE6D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7808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252C7E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D75C4D0" w14:textId="77777777" w:rsidTr="00DE76AF">
        <w:trPr>
          <w:trHeight w:val="30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01F54764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998D10.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39C07DF4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667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28ACBD15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3333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5DE8508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925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A23270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D5017" w:rsidRPr="00044A18" w14:paraId="134B6186" w14:textId="77777777" w:rsidTr="00DE76AF">
        <w:trPr>
          <w:trHeight w:val="315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A0C1609" w14:textId="77777777" w:rsidR="001D5017" w:rsidRPr="00044A18" w:rsidRDefault="001D5017" w:rsidP="00A44D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6AL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4CB63322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8114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04D46D5B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818</w:t>
            </w:r>
          </w:p>
        </w:tc>
        <w:tc>
          <w:tcPr>
            <w:tcW w:w="951" w:type="pct"/>
            <w:shd w:val="clear" w:color="auto" w:fill="auto"/>
            <w:noWrap/>
            <w:vAlign w:val="center"/>
            <w:hideMark/>
          </w:tcPr>
          <w:p w14:paraId="6473F2E7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06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F3A869F" w14:textId="77777777" w:rsidR="001D5017" w:rsidRPr="00044A18" w:rsidRDefault="001D5017" w:rsidP="00A44D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4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3E94533A" w14:textId="5CD75C2A" w:rsidR="001D5017" w:rsidRDefault="001D5017"/>
    <w:sectPr w:rsidR="001D5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611"/>
    <w:rsid w:val="001D5017"/>
    <w:rsid w:val="00380611"/>
    <w:rsid w:val="00712989"/>
    <w:rsid w:val="00A32CC5"/>
    <w:rsid w:val="00DE76AF"/>
    <w:rsid w:val="00F4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ACA9B"/>
  <w15:chartTrackingRefBased/>
  <w15:docId w15:val="{04599D08-7230-45C4-8CD7-537C59DF4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0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50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5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01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D50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5017"/>
    <w:rPr>
      <w:color w:val="954F72"/>
      <w:u w:val="single"/>
    </w:rPr>
  </w:style>
  <w:style w:type="paragraph" w:customStyle="1" w:styleId="msonormal0">
    <w:name w:val="msonormal"/>
    <w:basedOn w:val="Normal"/>
    <w:rsid w:val="001D50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D501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3">
    <w:name w:val="xl63"/>
    <w:basedOn w:val="Normal"/>
    <w:rsid w:val="001D5017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1D5017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1D5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1D50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1D501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238</Words>
  <Characters>12761</Characters>
  <Application>Microsoft Office Word</Application>
  <DocSecurity>0</DocSecurity>
  <Lines>106</Lines>
  <Paragraphs>29</Paragraphs>
  <ScaleCrop>false</ScaleCrop>
  <Company/>
  <LinksUpToDate>false</LinksUpToDate>
  <CharactersWithSpaces>14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Saravanan</cp:lastModifiedBy>
  <cp:revision>5</cp:revision>
  <dcterms:created xsi:type="dcterms:W3CDTF">2023-01-14T01:20:00Z</dcterms:created>
  <dcterms:modified xsi:type="dcterms:W3CDTF">2023-03-21T09:13:00Z</dcterms:modified>
</cp:coreProperties>
</file>